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Supplemental Table S2. Scoring Coefficients Used in Factor Analysis.</w:t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tandardized Scoring Coefficien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de seeki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se of long-sleeved clothi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se of h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se of sunscree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200" w:after="0"/>
              <w:outlineLvl w:val="8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story of blistering sunbur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tzpatrick skin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se of tanning b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1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>Responses were coded 0 – “Never,” 1 – “Rarely,” 2 – “Sometimes,” 3 – “Often,” 4 – “Always.”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vertAlign w:val="superscript"/>
        </w:rPr>
        <w:t>2</w:t>
      </w:r>
      <w:r>
        <w:rPr>
          <w:rFonts w:eastAsia="Times New Roman" w:cs="Times New Roman" w:ascii="Times New Roman" w:hAnsi="Times New Roman"/>
        </w:rPr>
        <w:t>Responses were coded 0 – “0,” 1 – “1 – 5,” 2 – “6 – 10,” 3 – “greater than 10.”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>Responses were coded 0 – “0,” 1 – “1 – 5,” 2 – “6 – 10,” 3 – “11 – 100,” 4 – “greater than 100.”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23:30:00Z</dcterms:created>
  <dc:creator>mbacong</dc:creator>
  <dc:description/>
  <cp:keywords/>
  <dc:language>en-US</dc:language>
  <cp:lastModifiedBy>mbacong</cp:lastModifiedBy>
  <dcterms:modified xsi:type="dcterms:W3CDTF">2016-01-08T00:32:00Z</dcterms:modified>
  <cp:revision>1</cp:revision>
  <dc:subject/>
  <dc:title/>
</cp:coreProperties>
</file>